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le </w:t>
      </w:r>
    </w:p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r w:rsidRPr="000270DF">
        <w:rPr>
          <w:rFonts w:ascii="Times New Roman" w:eastAsia="Times New Roman" w:hAnsi="Times New Roman" w:cs="Times New Roman"/>
          <w:sz w:val="24"/>
          <w:szCs w:val="24"/>
        </w:rPr>
        <w:t xml:space="preserve">Primary prevention of cardiotoxicity in cancer patients treated with </w:t>
      </w:r>
      <w:proofErr w:type="spellStart"/>
      <w:r w:rsidRPr="000270DF">
        <w:rPr>
          <w:rFonts w:ascii="Times New Roman" w:eastAsia="Times New Roman" w:hAnsi="Times New Roman" w:cs="Times New Roman"/>
          <w:sz w:val="24"/>
          <w:szCs w:val="24"/>
        </w:rPr>
        <w:t>fluoropyrimidines</w:t>
      </w:r>
      <w:proofErr w:type="spellEnd"/>
      <w:r w:rsidRPr="000270DF">
        <w:rPr>
          <w:rFonts w:ascii="Times New Roman" w:eastAsia="Times New Roman" w:hAnsi="Times New Roman" w:cs="Times New Roman"/>
          <w:sz w:val="24"/>
          <w:szCs w:val="24"/>
        </w:rPr>
        <w:t>: a randomized controlled trial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bookmarkStart w:id="0" w:name="_GoBack"/>
      <w:bookmarkEnd w:id="0"/>
    </w:p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. Study schedule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957"/>
        <w:gridCol w:w="1107"/>
        <w:gridCol w:w="976"/>
        <w:gridCol w:w="1096"/>
        <w:gridCol w:w="898"/>
        <w:gridCol w:w="1594"/>
      </w:tblGrid>
      <w:tr w:rsidR="000270DF" w:rsidRPr="00B65C71" w:rsidTr="009E4B43">
        <w:tc>
          <w:tcPr>
            <w:tcW w:w="3964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4" w:type="dxa"/>
            <w:gridSpan w:val="5"/>
            <w:vAlign w:val="center"/>
          </w:tcPr>
          <w:p w:rsidR="000270DF" w:rsidRPr="00B65C71" w:rsidRDefault="000270DF" w:rsidP="009E4B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STUDY PERIOD</w:t>
            </w:r>
          </w:p>
        </w:tc>
      </w:tr>
      <w:tr w:rsidR="000270DF" w:rsidRPr="00B65C71" w:rsidTr="009E4B43">
        <w:tc>
          <w:tcPr>
            <w:tcW w:w="3964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rolment </w:t>
            </w:r>
          </w:p>
        </w:tc>
        <w:tc>
          <w:tcPr>
            <w:tcW w:w="97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Allocation</w:t>
            </w:r>
          </w:p>
        </w:tc>
        <w:tc>
          <w:tcPr>
            <w:tcW w:w="109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ention </w:t>
            </w:r>
          </w:p>
        </w:tc>
        <w:tc>
          <w:tcPr>
            <w:tcW w:w="898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0" w:type="auto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 at 6 mo.</w:t>
            </w:r>
          </w:p>
        </w:tc>
      </w:tr>
      <w:tr w:rsidR="000270DF" w:rsidRPr="00B65C71" w:rsidTr="009E4B43">
        <w:tc>
          <w:tcPr>
            <w:tcW w:w="3964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Eligibiligy</w:t>
            </w:r>
            <w:proofErr w:type="spellEnd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reen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Informed consent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Non-contrast cardiac CT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lood pressure measurement 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Electrocardiogram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Routine laboratory tests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Comorbidity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Smoking status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ndomization </w:t>
            </w:r>
          </w:p>
        </w:tc>
        <w:tc>
          <w:tcPr>
            <w:tcW w:w="1107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proofErr w:type="spellEnd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proofErr w:type="spellEnd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9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270DF" w:rsidRPr="00B65C71" w:rsidTr="009E4B43">
        <w:tc>
          <w:tcPr>
            <w:tcW w:w="3964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Cardiological</w:t>
            </w:r>
            <w:proofErr w:type="spellEnd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sessment 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Transthoracic echocardiography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s according to Table 1</w:t>
            </w:r>
          </w:p>
        </w:tc>
        <w:tc>
          <w:tcPr>
            <w:tcW w:w="1107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270DF" w:rsidRPr="00B65C71" w:rsidTr="009E4B43">
        <w:tc>
          <w:tcPr>
            <w:tcW w:w="3964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diac symptoms 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Electrocardiogram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Laboratory tests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atment according to guidelines 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termination of u</w:t>
            </w: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gency </w:t>
            </w:r>
          </w:p>
        </w:tc>
        <w:tc>
          <w:tcPr>
            <w:tcW w:w="1107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proofErr w:type="spellEnd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0" w:type="auto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270DF" w:rsidRPr="00B65C71" w:rsidTr="000270DF">
        <w:trPr>
          <w:trHeight w:val="365"/>
        </w:trPr>
        <w:tc>
          <w:tcPr>
            <w:tcW w:w="3964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cal examination 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 (unrepor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diac symptoms) </w:t>
            </w:r>
          </w:p>
        </w:tc>
        <w:tc>
          <w:tcPr>
            <w:tcW w:w="1107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  <w:p w:rsidR="000270DF" w:rsidRPr="00B65C71" w:rsidRDefault="000270DF" w:rsidP="009E4B4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C71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</w:tbl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270DF" w:rsidRDefault="000270DF" w:rsidP="000270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ittertabel4-farve1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1843"/>
      </w:tblGrid>
      <w:tr w:rsidR="000270DF" w:rsidRPr="001A1430" w:rsidTr="009E4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vAlign w:val="center"/>
          </w:tcPr>
          <w:p w:rsidR="000270DF" w:rsidRPr="00FF4278" w:rsidRDefault="000270DF" w:rsidP="009E4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Table 2</w:t>
            </w:r>
            <w:r w:rsidRPr="00FF427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etailed overview of primary endpoint  </w:t>
            </w:r>
          </w:p>
        </w:tc>
      </w:tr>
      <w:tr w:rsidR="000270DF" w:rsidRPr="00FF4278" w:rsidTr="009E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270DF" w:rsidRPr="009E504B" w:rsidRDefault="000270DF" w:rsidP="009E4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0270DF" w:rsidRPr="009E504B" w:rsidRDefault="000270DF" w:rsidP="009E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504B">
              <w:rPr>
                <w:rFonts w:ascii="Times New Roman" w:hAnsi="Times New Roman" w:cs="Times New Roman"/>
                <w:sz w:val="20"/>
                <w:szCs w:val="20"/>
              </w:rPr>
              <w:t>Number of events in the intervention group (n=95)</w:t>
            </w:r>
          </w:p>
        </w:tc>
        <w:tc>
          <w:tcPr>
            <w:tcW w:w="2268" w:type="dxa"/>
          </w:tcPr>
          <w:p w:rsidR="000270DF" w:rsidRPr="009E504B" w:rsidRDefault="000270DF" w:rsidP="009E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504B">
              <w:rPr>
                <w:rFonts w:ascii="Times New Roman" w:hAnsi="Times New Roman" w:cs="Times New Roman"/>
                <w:sz w:val="20"/>
                <w:szCs w:val="20"/>
              </w:rPr>
              <w:t>Number of events in the control group (n=97)</w:t>
            </w:r>
          </w:p>
        </w:tc>
        <w:tc>
          <w:tcPr>
            <w:tcW w:w="1843" w:type="dxa"/>
          </w:tcPr>
          <w:p w:rsidR="000270DF" w:rsidRPr="009E504B" w:rsidRDefault="000270DF" w:rsidP="009E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504B">
              <w:rPr>
                <w:rFonts w:ascii="Times New Roman" w:hAnsi="Times New Roman" w:cs="Times New Roman"/>
                <w:sz w:val="20"/>
                <w:szCs w:val="20"/>
              </w:rPr>
              <w:t xml:space="preserve">Total number of events  </w:t>
            </w:r>
          </w:p>
        </w:tc>
      </w:tr>
      <w:tr w:rsidR="000270DF" w:rsidRPr="00D46AF0" w:rsidTr="009E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270DF" w:rsidRPr="00FF4278" w:rsidRDefault="000270DF" w:rsidP="009E4B4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Total number of events </w:t>
            </w:r>
          </w:p>
        </w:tc>
        <w:tc>
          <w:tcPr>
            <w:tcW w:w="2410" w:type="dxa"/>
          </w:tcPr>
          <w:p w:rsidR="000270DF" w:rsidRDefault="000270DF" w:rsidP="009E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0270DF" w:rsidRDefault="000270DF" w:rsidP="009E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43" w:type="dxa"/>
          </w:tcPr>
          <w:p w:rsidR="000270DF" w:rsidRDefault="000270DF" w:rsidP="009E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0270DF" w:rsidRPr="00D46AF0" w:rsidTr="009E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270DF" w:rsidRPr="00FF4278" w:rsidRDefault="000270DF" w:rsidP="009E4B4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F427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verall mortality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br/>
              <w:t xml:space="preserve">    Cardiac mortality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br/>
              <w:t xml:space="preserve">    Cancer-related </w:t>
            </w: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ortaliry</w:t>
            </w:r>
            <w:proofErr w:type="spellEnd"/>
          </w:p>
        </w:tc>
        <w:tc>
          <w:tcPr>
            <w:tcW w:w="2410" w:type="dxa"/>
          </w:tcPr>
          <w:p w:rsidR="000270DF" w:rsidRPr="00FF4278" w:rsidRDefault="000270DF" w:rsidP="009E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4</w:t>
            </w:r>
          </w:p>
        </w:tc>
        <w:tc>
          <w:tcPr>
            <w:tcW w:w="2268" w:type="dxa"/>
          </w:tcPr>
          <w:p w:rsidR="000270DF" w:rsidRPr="00FF4278" w:rsidRDefault="000270DF" w:rsidP="009E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8</w:t>
            </w:r>
          </w:p>
        </w:tc>
        <w:tc>
          <w:tcPr>
            <w:tcW w:w="1843" w:type="dxa"/>
          </w:tcPr>
          <w:p w:rsidR="000270DF" w:rsidRPr="00FF4278" w:rsidRDefault="000270DF" w:rsidP="009E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270DF" w:rsidRPr="009E504B" w:rsidTr="009E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270DF" w:rsidRDefault="000270DF" w:rsidP="009E4B4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F427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hest pain </w:t>
            </w:r>
          </w:p>
          <w:p w:rsidR="000270DF" w:rsidRDefault="000270DF" w:rsidP="009E4B4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Hospital admission </w:t>
            </w:r>
          </w:p>
          <w:p w:rsidR="000270DF" w:rsidRPr="00FF4278" w:rsidRDefault="000270DF" w:rsidP="009E4B4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ACS with KAG</w:t>
            </w:r>
          </w:p>
        </w:tc>
        <w:tc>
          <w:tcPr>
            <w:tcW w:w="2410" w:type="dxa"/>
          </w:tcPr>
          <w:p w:rsidR="000270DF" w:rsidRPr="00FF4278" w:rsidRDefault="000270DF" w:rsidP="009E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2 </w:t>
            </w:r>
          </w:p>
        </w:tc>
        <w:tc>
          <w:tcPr>
            <w:tcW w:w="2268" w:type="dxa"/>
          </w:tcPr>
          <w:p w:rsidR="000270DF" w:rsidRPr="00FF4278" w:rsidRDefault="000270DF" w:rsidP="009E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5 </w:t>
            </w:r>
          </w:p>
        </w:tc>
        <w:tc>
          <w:tcPr>
            <w:tcW w:w="1843" w:type="dxa"/>
          </w:tcPr>
          <w:p w:rsidR="000270DF" w:rsidRPr="00FF4278" w:rsidRDefault="000270DF" w:rsidP="009E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0 </w:t>
            </w:r>
          </w:p>
        </w:tc>
      </w:tr>
    </w:tbl>
    <w:p w:rsidR="00D27AE9" w:rsidRDefault="00D27AE9"/>
    <w:sectPr w:rsidR="00D27AE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0DF"/>
    <w:rsid w:val="000270DF"/>
    <w:rsid w:val="00D2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01C03"/>
  <w15:chartTrackingRefBased/>
  <w15:docId w15:val="{0873B5CE-EC74-4EDB-86D4-FDF30D60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0DF"/>
    <w:rPr>
      <w:rFonts w:ascii="Calibri" w:eastAsia="Calibri" w:hAnsi="Calibri" w:cs="Calibri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270DF"/>
    <w:pPr>
      <w:spacing w:after="0" w:line="240" w:lineRule="auto"/>
    </w:pPr>
    <w:rPr>
      <w:rFonts w:ascii="Calibri" w:eastAsia="Calibri" w:hAnsi="Calibri" w:cs="Calibri"/>
      <w:lang w:val="en-US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4-farve1">
    <w:name w:val="Grid Table 4 Accent 1"/>
    <w:basedOn w:val="Tabel-Normal"/>
    <w:uiPriority w:val="49"/>
    <w:rsid w:val="000270DF"/>
    <w:pPr>
      <w:spacing w:after="0" w:line="240" w:lineRule="auto"/>
    </w:pPr>
    <w:rPr>
      <w:rFonts w:ascii="Calibri" w:eastAsia="Calibri" w:hAnsi="Calibri" w:cs="Calibri"/>
      <w:lang w:val="en-US" w:eastAsia="da-DK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Dam Lyhne</dc:creator>
  <cp:keywords/>
  <dc:description/>
  <cp:lastModifiedBy>Johanne Dam Lyhne</cp:lastModifiedBy>
  <cp:revision>1</cp:revision>
  <dcterms:created xsi:type="dcterms:W3CDTF">2025-03-31T08:55:00Z</dcterms:created>
  <dcterms:modified xsi:type="dcterms:W3CDTF">2025-03-31T08:57:00Z</dcterms:modified>
</cp:coreProperties>
</file>